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>
          <w:rFonts w:ascii="Times New Roman" w:hAnsi="Times New Roman" w:cs="Times New Roman"/>
          <w:color w:val="000000"/>
          <w:szCs w:val="21"/>
        </w:rPr>
      </w:pPr>
      <w:bookmarkStart w:id="0" w:name="OLE_LINK190"/>
      <w:bookmarkStart w:id="1" w:name="OLE_LINK189"/>
      <w:bookmarkStart w:id="2" w:name="OLE_LINK13"/>
      <w:bookmarkStart w:id="3" w:name="OLE_LINK12"/>
      <w:bookmarkEnd w:id="2"/>
      <w:bookmarkEnd w:id="3"/>
      <w:r>
        <w:rPr>
          <w:rFonts w:cs="Times New Roman" w:ascii="Times New Roman" w:hAnsi="Times New Roman"/>
          <w:b/>
          <w:color w:val="000000"/>
          <w:szCs w:val="21"/>
        </w:rPr>
        <w:t>Appendix S2: Stimuli used in Experiment 2</w:t>
      </w:r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Numbers represent tones and neutral tone is not marke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397" w:hRule="atLeast"/>
        </w:trPr>
        <w:tc>
          <w:tcPr>
            <w:tcW w:w="41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cs="宋体;SimSun" w:ascii="Times New Roman" w:hAnsi="Times New Roman"/>
                <w:kern w:val="0"/>
                <w:sz w:val="22"/>
              </w:rPr>
              <w:t>P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honologically related prime-target pairs</w:t>
            </w:r>
          </w:p>
        </w:tc>
        <w:tc>
          <w:tcPr>
            <w:tcW w:w="41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cs="宋体;SimSun" w:ascii="Times New Roman" w:hAnsi="Times New Roman"/>
                <w:kern w:val="0"/>
                <w:sz w:val="22"/>
              </w:rPr>
              <w:t>P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honologically unrelated prime-target pairs</w:t>
            </w:r>
          </w:p>
        </w:tc>
      </w:tr>
      <w:tr>
        <w:trPr>
          <w:trHeight w:val="313" w:hRule="atLeast"/>
        </w:trPr>
        <w:tc>
          <w:tcPr>
            <w:tcW w:w="20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4" w:name="_Hlk369692251"/>
            <w:bookmarkStart w:id="5" w:name="OLE_LINK48"/>
            <w:bookmarkStart w:id="6" w:name="OLE_LINK47"/>
            <w:bookmarkEnd w:id="4"/>
            <w:bookmarkEnd w:id="5"/>
            <w:bookmarkEnd w:id="6"/>
            <w:r>
              <w:rPr>
                <w:rFonts w:ascii="Times New Roman" w:hAnsi="Times New Roman" w:cs="宋体;SimSun"/>
                <w:kern w:val="0"/>
                <w:sz w:val="22"/>
              </w:rPr>
              <w:t>教堂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ao4 tang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urc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抽屉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ou1 ti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raw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背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ei4 xin1, “waistcoat”)</w:t>
            </w:r>
          </w:p>
        </w:tc>
        <w:tc>
          <w:tcPr>
            <w:tcW w:w="20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抽屉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ou1 ti4, “draw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风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ng1 che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dmil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小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ao3 chou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low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戒指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e4 zhi, “ring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小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ao3 chou3, “clown”)</w:t>
            </w:r>
          </w:p>
        </w:tc>
      </w:tr>
      <w:tr>
        <w:trPr>
          <w:trHeight w:val="32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烟囱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an1 co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imne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蔬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1 cai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egeta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熨斗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un4 dou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r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蔬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1 cai4, “vegetable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车轮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1 lu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ee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铁链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ie3 lian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a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信封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n4 fe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nvelo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铁链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ie3 lian4, “chain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飞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i1 j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irpla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书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1 jia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ookshel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蛋糕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n4 gao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k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书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1 jia4, “bookshelf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手枪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ou3 qia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地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4 qi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lob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水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i3 h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ett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地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4 qiu2, “globe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衬衫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n4 sh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h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袋鼠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i4 shu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angaro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草莓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ao3 mei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rawberr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袋鼠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i4 shu3, “kangaroo”)</w:t>
            </w:r>
          </w:p>
        </w:tc>
      </w:tr>
      <w:tr>
        <w:trPr>
          <w:trHeight w:val="32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熨斗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un4 dou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r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领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g3 dai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i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教堂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ao4 tang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urc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领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g3 dai4, “tie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酒杯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jiu3 be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eglas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毛笔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ao2 bi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intbrus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风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ng1 che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dmil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毛笔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ao2 bi3, “paintbrush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蛋糕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n4 gao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k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吸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1 guan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bookmarkStart w:id="7" w:name="OLE_LINK14"/>
            <w:r>
              <w:rPr>
                <w:rFonts w:cs="Times New Roman" w:ascii="Times New Roman" w:hAnsi="Times New Roman"/>
                <w:kern w:val="0"/>
                <w:sz w:val="22"/>
              </w:rPr>
              <w:t>sucker</w:t>
            </w:r>
            <w:bookmarkEnd w:id="7"/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烟囱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an1 co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imne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吸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1 guan3, “sucker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草莓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ao3 mei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rawberr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斑马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an1 m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eb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车轮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1 lu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ee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斑马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an1 ma3, “zebra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8" w:name="OLE_LINK52"/>
            <w:r>
              <w:rPr>
                <w:rFonts w:ascii="Times New Roman" w:hAnsi="Times New Roman" w:cs="宋体;SimSun"/>
                <w:kern w:val="0"/>
                <w:sz w:val="22"/>
              </w:rPr>
              <w:t>背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ei4 xi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aistco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8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螃蟹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ang2 xie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ra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飞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i1 j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irpla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螃蟹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ang2 xie4, “crab”)</w:t>
            </w:r>
          </w:p>
        </w:tc>
      </w:tr>
      <w:tr>
        <w:trPr>
          <w:trHeight w:val="32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9" w:name="OLE_LINK53"/>
            <w:r>
              <w:rPr>
                <w:rFonts w:ascii="Times New Roman" w:hAnsi="Times New Roman" w:cs="宋体;SimSun"/>
                <w:kern w:val="0"/>
                <w:sz w:val="22"/>
              </w:rPr>
              <w:t>戒指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e4 zh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in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9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蜡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a4 zh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nd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手枪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ou3 qia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蜡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a4 zhu2, “candle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头盔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ou2 ku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lme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扑克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u1 ke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rd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衬衫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n4 sh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h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扑克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u1 ke4, “cards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信封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n4 fe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nvelo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头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ou2 fa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ai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蜗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wo1 ni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nai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头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ou2 fa4, “hair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蜗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wo1 ni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nai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电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an4 nao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mput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酒杯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jiu3 be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eglas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电脑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an4 nao3, “computer”)</w:t>
            </w:r>
          </w:p>
        </w:tc>
      </w:tr>
      <w:tr>
        <w:trPr>
          <w:trHeight w:val="313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水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i3 h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ett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小号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ao3 hao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umpe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浴盆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u4 pe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thtu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小号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ao3 hao4, “trumpet”)</w:t>
            </w:r>
          </w:p>
        </w:tc>
      </w:tr>
      <w:tr>
        <w:trPr>
          <w:trHeight w:val="323" w:hRule="atLeast"/>
        </w:trPr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浴盆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yu4 pe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thtu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大炮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4 pao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nn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头盔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ou2 ku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lme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kern w:val="0"/>
                <w:sz w:val="22"/>
              </w:rPr>
              <w:t>大炮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a4 pao4, “cannon”)</w:t>
            </w:r>
          </w:p>
        </w:tc>
      </w:tr>
    </w:tbl>
    <w:p>
      <w:pPr>
        <w:pStyle w:val="Normal"/>
        <w:spacing w:before="156" w:after="156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bookmarkStart w:id="10" w:name="OLE_LINK13"/>
      <w:bookmarkStart w:id="11" w:name="OLE_LINK12"/>
      <w:bookmarkStart w:id="12" w:name="OLE_LINK13"/>
      <w:bookmarkStart w:id="13" w:name="OLE_LINK12"/>
      <w:bookmarkEnd w:id="12"/>
      <w:bookmarkEnd w:id="1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7:41:00Z</dcterms:created>
  <dc:creator>微软用户</dc:creator>
  <dc:description/>
  <cp:keywords/>
  <dc:language>en-US</dc:language>
  <cp:lastModifiedBy>xiaoxia</cp:lastModifiedBy>
  <cp:lastPrinted>2014-03-25T19:41:00Z</cp:lastPrinted>
  <dcterms:modified xsi:type="dcterms:W3CDTF">2014-03-26T11:01:00Z</dcterms:modified>
  <cp:revision>3</cp:revision>
  <dc:subject/>
  <dc:title/>
</cp:coreProperties>
</file>